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438" w:rsidRDefault="00C73CCB" w:rsidP="00BB106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proofErr w:type="gram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proofErr w:type="gram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  <w:r w:rsidR="00BB106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</w:t>
      </w:r>
    </w:p>
    <w:p w:rsidR="00044438" w:rsidRDefault="00044438" w:rsidP="00BB106F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44438" w:rsidRPr="00997699" w:rsidRDefault="00044438" w:rsidP="00044438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igur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812970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="003F1B39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ull molecular network</w:t>
      </w:r>
    </w:p>
    <w:p w:rsidR="00044438" w:rsidRPr="00044D00" w:rsidRDefault="00044438" w:rsidP="00044438">
      <w:pPr>
        <w:rPr>
          <w:noProof/>
          <w:lang w:val="en-US" w:eastAsia="da-DK"/>
        </w:rPr>
      </w:pPr>
    </w:p>
    <w:p w:rsidR="00044438" w:rsidRDefault="00044438" w:rsidP="000444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316A9BAE" wp14:editId="61E3318F">
            <wp:extent cx="6120000" cy="463135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network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45" r="33167"/>
                    <a:stretch/>
                  </pic:blipFill>
                  <pic:spPr bwMode="auto">
                    <a:xfrm>
                      <a:off x="0" y="0"/>
                      <a:ext cx="6120000" cy="4631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4438" w:rsidRDefault="00044438" w:rsidP="00044438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44438" w:rsidRDefault="00812970" w:rsidP="000444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3F1B3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44438" w:rsidRPr="00AD42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44438" w:rsidRPr="00A43E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44438" w:rsidRPr="00A43E65">
        <w:rPr>
          <w:rFonts w:ascii="Times New Roman" w:hAnsi="Times New Roman" w:cs="Times New Roman"/>
          <w:sz w:val="24"/>
          <w:szCs w:val="24"/>
          <w:lang w:val="en-US"/>
        </w:rPr>
        <w:t>Molecular</w:t>
      </w:r>
      <w:r w:rsidR="00044438">
        <w:rPr>
          <w:rFonts w:ascii="Times New Roman" w:hAnsi="Times New Roman" w:cs="Times New Roman"/>
          <w:sz w:val="24"/>
          <w:szCs w:val="24"/>
          <w:lang w:val="en-US"/>
        </w:rPr>
        <w:t xml:space="preserve"> network of 13 strains of </w:t>
      </w:r>
      <w:r w:rsidR="00044438" w:rsidRPr="00BB28E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4443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044438" w:rsidRPr="00BB28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44438" w:rsidRPr="00BB28EB">
        <w:rPr>
          <w:rFonts w:ascii="Times New Roman" w:hAnsi="Times New Roman" w:cs="Times New Roman"/>
          <w:i/>
          <w:sz w:val="24"/>
          <w:szCs w:val="24"/>
          <w:lang w:val="en-US"/>
        </w:rPr>
        <w:t>luteoviolacea</w:t>
      </w:r>
      <w:proofErr w:type="spellEnd"/>
      <w:r w:rsidR="000444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44438">
        <w:rPr>
          <w:rFonts w:ascii="Times New Roman" w:hAnsi="Times New Roman" w:cs="Times New Roman"/>
          <w:sz w:val="24"/>
          <w:szCs w:val="24"/>
          <w:lang w:val="en-US"/>
        </w:rPr>
        <w:t>based on LC-ESI</w:t>
      </w:r>
      <w:r w:rsidR="00044438" w:rsidRPr="00AD42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44438">
        <w:rPr>
          <w:rFonts w:ascii="Times New Roman" w:hAnsi="Times New Roman" w:cs="Times New Roman"/>
          <w:sz w:val="24"/>
          <w:szCs w:val="24"/>
          <w:lang w:val="en-US"/>
        </w:rPr>
        <w:t xml:space="preserve">-MS/MS. Spectra originating from blank media samples are excluded from the analysis. Highlighted are the three gene cluster family-molecular family pairs identified in this study, those are </w:t>
      </w:r>
      <w:proofErr w:type="spellStart"/>
      <w:r w:rsidR="00044438">
        <w:rPr>
          <w:rFonts w:ascii="Times New Roman" w:hAnsi="Times New Roman" w:cs="Times New Roman"/>
          <w:sz w:val="24"/>
          <w:szCs w:val="24"/>
          <w:lang w:val="en-US"/>
        </w:rPr>
        <w:t>violacein</w:t>
      </w:r>
      <w:proofErr w:type="spellEnd"/>
      <w:r w:rsidR="000444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44438">
        <w:rPr>
          <w:rFonts w:ascii="Times New Roman" w:hAnsi="Times New Roman" w:cs="Times New Roman"/>
          <w:sz w:val="24"/>
          <w:szCs w:val="24"/>
          <w:lang w:val="en-US"/>
        </w:rPr>
        <w:t>indolmycin</w:t>
      </w:r>
      <w:proofErr w:type="spellEnd"/>
      <w:r w:rsidR="00044438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044438">
        <w:rPr>
          <w:rFonts w:ascii="Times New Roman" w:hAnsi="Times New Roman" w:cs="Times New Roman"/>
          <w:sz w:val="24"/>
          <w:szCs w:val="24"/>
          <w:lang w:val="en-US"/>
        </w:rPr>
        <w:t>thiomarinol</w:t>
      </w:r>
      <w:proofErr w:type="spellEnd"/>
      <w:r w:rsidR="000444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F1B39" w:rsidRDefault="003F1B39" w:rsidP="003F1B3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F1B39" w:rsidRDefault="003F1B39" w:rsidP="003F1B3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F1B39" w:rsidRPr="00997699" w:rsidRDefault="003F1B39" w:rsidP="003F1B39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Figur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812970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b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Network of the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violacein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molecular family</w:t>
      </w:r>
    </w:p>
    <w:p w:rsidR="003F1B39" w:rsidRPr="00880A54" w:rsidRDefault="003F1B39" w:rsidP="003F1B39">
      <w:pPr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</w:p>
    <w:p w:rsidR="003F1B39" w:rsidRPr="002C08B8" w:rsidRDefault="003F1B39" w:rsidP="003F1B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390B7D8B" wp14:editId="08DC1996">
            <wp:extent cx="6120130" cy="5327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olacein cluster_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2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B39" w:rsidRDefault="003F1B39" w:rsidP="003F1B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1297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C0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A) Molecular network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olacein</w:t>
      </w:r>
      <w:proofErr w:type="spellEnd"/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 MF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ey nodes are shared between all strains, while white nodes are shared but multiple, but not all strains.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Dashed nodes ind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novel analogue. B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lected zoom of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MS/MS spectr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olace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 parent mas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M+H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5D07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2C0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44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a and the novel analogue (bottom) with an extra hydroxyl group [M+H]</w:t>
      </w:r>
      <w:r w:rsidRPr="005D07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76 Da. </w:t>
      </w:r>
    </w:p>
    <w:p w:rsidR="003F1B39" w:rsidRPr="0082182B" w:rsidRDefault="003F1B39" w:rsidP="003F1B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3CCB" w:rsidRPr="00C73CCB" w:rsidRDefault="00C73CCB" w:rsidP="00044438">
      <w:pPr>
        <w:rPr>
          <w:lang w:val="en-US"/>
        </w:rPr>
      </w:pPr>
    </w:p>
    <w:sectPr w:rsidR="00C73CCB" w:rsidRPr="00C73CCB" w:rsidSect="00044438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044438"/>
    <w:rsid w:val="003F1B39"/>
    <w:rsid w:val="005A5985"/>
    <w:rsid w:val="006D1A4A"/>
    <w:rsid w:val="0076109E"/>
    <w:rsid w:val="00812970"/>
    <w:rsid w:val="008965DF"/>
    <w:rsid w:val="009C77BC"/>
    <w:rsid w:val="00BB106F"/>
    <w:rsid w:val="00C7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3T15:00:00Z</dcterms:created>
  <dcterms:modified xsi:type="dcterms:W3CDTF">2016-04-03T15:00:00Z</dcterms:modified>
</cp:coreProperties>
</file>